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C4C1FD" w14:textId="3D5C3D0A" w:rsidR="00395340" w:rsidRPr="00395340" w:rsidRDefault="00395340" w:rsidP="00E1197D">
      <w:pPr>
        <w:jc w:val="both"/>
        <w:rPr>
          <w:rFonts w:ascii="Times New Roman" w:hAnsi="Times New Roman" w:cs="Times New Roman"/>
        </w:rPr>
      </w:pPr>
    </w:p>
    <w:tbl>
      <w:tblPr>
        <w:tblW w:w="5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0"/>
        <w:gridCol w:w="1300"/>
        <w:gridCol w:w="1300"/>
      </w:tblGrid>
      <w:tr w:rsidR="00844313" w:rsidRPr="00C36B02" w14:paraId="6EFF14CB" w14:textId="77777777" w:rsidTr="00844313">
        <w:trPr>
          <w:trHeight w:val="700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AE536E" w14:textId="052BE9F2" w:rsidR="00844313" w:rsidRPr="00466B8D" w:rsidRDefault="00466B8D" w:rsidP="00844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466B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Correlation</w:t>
            </w:r>
            <w:proofErr w:type="spellEnd"/>
            <w:r w:rsidRPr="00466B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466B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of</w:t>
            </w:r>
            <w:proofErr w:type="spellEnd"/>
            <w:r w:rsidRPr="00466B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 hormo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s</w:t>
            </w:r>
            <w:r w:rsidRPr="00466B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in maternal and umbilical </w:t>
            </w:r>
            <w:proofErr w:type="spellStart"/>
            <w:r w:rsidRPr="00466B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cord</w:t>
            </w:r>
            <w:proofErr w:type="spellEnd"/>
            <w:r w:rsidRPr="00466B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466B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sampl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C392C2" w14:textId="77777777" w:rsidR="00844313" w:rsidRPr="00C36B02" w:rsidRDefault="00844313" w:rsidP="00844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1D041" w14:textId="77777777" w:rsidR="00844313" w:rsidRPr="00C36B02" w:rsidRDefault="00844313" w:rsidP="00844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</w:t>
            </w:r>
          </w:p>
        </w:tc>
      </w:tr>
      <w:tr w:rsidR="00844313" w:rsidRPr="00C36B02" w14:paraId="6BD81F69" w14:textId="77777777" w:rsidTr="00844313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D9F04" w14:textId="7B3FAAA9" w:rsidR="00844313" w:rsidRPr="00C36B02" w:rsidRDefault="00844313" w:rsidP="00844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AMH</w:t>
            </w:r>
            <w:r w:rsidR="002B5A39"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 xml:space="preserve"> </w:t>
            </w:r>
            <w:r w:rsidR="002B5A39"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MX"/>
              </w:rPr>
              <w:t>(ng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A2C40" w14:textId="77777777" w:rsidR="00844313" w:rsidRPr="00C36B02" w:rsidRDefault="00844313" w:rsidP="00844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color w:val="010205"/>
                <w:kern w:val="0"/>
                <w:lang w:val="en-US" w:eastAsia="es-MX"/>
                <w14:ligatures w14:val="none"/>
              </w:rPr>
              <w:t>-0.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07E40" w14:textId="77777777" w:rsidR="00844313" w:rsidRPr="00C36B02" w:rsidRDefault="00844313" w:rsidP="00844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269</w:t>
            </w:r>
          </w:p>
        </w:tc>
      </w:tr>
      <w:tr w:rsidR="00844313" w:rsidRPr="00C36B02" w14:paraId="11D9B0E0" w14:textId="77777777" w:rsidTr="00844313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9E7E5" w14:textId="130EA34F" w:rsidR="00844313" w:rsidRPr="00C36B02" w:rsidRDefault="00844313" w:rsidP="00844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SHBG</w:t>
            </w:r>
            <w:r w:rsidR="002B5A39"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 xml:space="preserve"> </w:t>
            </w:r>
            <w:r w:rsidR="002B5A39"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MX"/>
              </w:rPr>
              <w:t>(nmol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2137C" w14:textId="77777777" w:rsidR="00844313" w:rsidRPr="00C36B02" w:rsidRDefault="00844313" w:rsidP="00844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0.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246FA" w14:textId="77777777" w:rsidR="00844313" w:rsidRPr="00C36B02" w:rsidRDefault="00844313" w:rsidP="00844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121</w:t>
            </w:r>
          </w:p>
        </w:tc>
      </w:tr>
      <w:tr w:rsidR="00844313" w:rsidRPr="00C36B02" w14:paraId="0CD429C7" w14:textId="77777777" w:rsidTr="00844313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342DC" w14:textId="55B882A3" w:rsidR="00844313" w:rsidRPr="00C36B02" w:rsidRDefault="00844313" w:rsidP="00844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Testosterone</w:t>
            </w:r>
            <w:r w:rsidR="00996E79"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 xml:space="preserve"> </w:t>
            </w:r>
            <w:r w:rsidR="00996E79"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MX"/>
              </w:rPr>
              <w:t>(ng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8E8AE" w14:textId="77777777" w:rsidR="00844313" w:rsidRPr="00C36B02" w:rsidRDefault="00844313" w:rsidP="00844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0.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35797" w14:textId="77777777" w:rsidR="00844313" w:rsidRPr="00C36B02" w:rsidRDefault="00844313" w:rsidP="00844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color w:val="010205"/>
                <w:kern w:val="0"/>
                <w:lang w:val="en-US" w:eastAsia="es-MX"/>
                <w14:ligatures w14:val="none"/>
              </w:rPr>
              <w:t>0.730</w:t>
            </w:r>
          </w:p>
        </w:tc>
      </w:tr>
      <w:tr w:rsidR="00844313" w:rsidRPr="00C36B02" w14:paraId="21226A1D" w14:textId="77777777" w:rsidTr="00844313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37CC0" w14:textId="19A04F74" w:rsidR="00844313" w:rsidRPr="00C36B02" w:rsidRDefault="00844313" w:rsidP="00844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Androstenedione</w:t>
            </w:r>
            <w:r w:rsidR="00243D43"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 xml:space="preserve"> </w:t>
            </w:r>
            <w:r w:rsidR="00243D43"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MX"/>
              </w:rPr>
              <w:t>(ng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5BA34" w14:textId="77777777" w:rsidR="00844313" w:rsidRPr="00C36B02" w:rsidRDefault="00844313" w:rsidP="00844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0.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5184F" w14:textId="77777777" w:rsidR="00844313" w:rsidRPr="00C36B02" w:rsidRDefault="00844313" w:rsidP="00844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color w:val="010205"/>
                <w:kern w:val="0"/>
                <w:lang w:val="en-US" w:eastAsia="es-MX"/>
                <w14:ligatures w14:val="none"/>
              </w:rPr>
              <w:t>0.568</w:t>
            </w:r>
          </w:p>
        </w:tc>
      </w:tr>
      <w:tr w:rsidR="00844313" w:rsidRPr="00C36B02" w14:paraId="56ECD82F" w14:textId="77777777" w:rsidTr="00844313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DA517" w14:textId="293A2DD5" w:rsidR="00844313" w:rsidRPr="00C36B02" w:rsidRDefault="00844313" w:rsidP="00844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DHEAS</w:t>
            </w:r>
            <w:r w:rsidR="00243D43"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 xml:space="preserve"> </w:t>
            </w:r>
            <w:r w:rsidR="00243D43"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MX"/>
              </w:rPr>
              <w:t>(mg/dl)</w:t>
            </w:r>
            <w:r w:rsidR="00243D43"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332ED" w14:textId="77777777" w:rsidR="00844313" w:rsidRPr="00C36B02" w:rsidRDefault="00844313" w:rsidP="00844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5AA8E" w14:textId="77777777" w:rsidR="00844313" w:rsidRPr="00C36B02" w:rsidRDefault="00844313" w:rsidP="00844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color w:val="010205"/>
                <w:kern w:val="0"/>
                <w:lang w:val="en-US" w:eastAsia="es-MX"/>
                <w14:ligatures w14:val="none"/>
              </w:rPr>
              <w:t>0.986</w:t>
            </w:r>
          </w:p>
        </w:tc>
      </w:tr>
      <w:tr w:rsidR="00844313" w:rsidRPr="00C36B02" w14:paraId="611CA456" w14:textId="77777777" w:rsidTr="00844313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E71AB" w14:textId="2A88CC8C" w:rsidR="00844313" w:rsidRPr="00C36B02" w:rsidRDefault="00844313" w:rsidP="00844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Adiponectin</w:t>
            </w:r>
            <w:r w:rsidR="00243D43"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 xml:space="preserve"> </w:t>
            </w:r>
            <w:r w:rsidR="00243D43"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mg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B8ADC" w14:textId="77777777" w:rsidR="00844313" w:rsidRPr="00C36B02" w:rsidRDefault="00844313" w:rsidP="00844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AD651" w14:textId="77777777" w:rsidR="00844313" w:rsidRPr="00C36B02" w:rsidRDefault="00844313" w:rsidP="00844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color w:val="010205"/>
                <w:kern w:val="0"/>
                <w:lang w:val="en-US" w:eastAsia="es-MX"/>
                <w14:ligatures w14:val="none"/>
              </w:rPr>
              <w:t>0.094</w:t>
            </w:r>
          </w:p>
        </w:tc>
      </w:tr>
      <w:tr w:rsidR="00844313" w:rsidRPr="00C36B02" w14:paraId="76601E4C" w14:textId="77777777" w:rsidTr="00844313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958F3" w14:textId="7E5A03F1" w:rsidR="00844313" w:rsidRPr="00C36B02" w:rsidRDefault="00844313" w:rsidP="00844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Insulin</w:t>
            </w:r>
            <w:r w:rsidR="00243D43"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 xml:space="preserve"> </w:t>
            </w:r>
            <w:r w:rsidR="00243D43"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mIU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636BA" w14:textId="77777777" w:rsidR="00844313" w:rsidRPr="00C36B02" w:rsidRDefault="00844313" w:rsidP="00844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-0.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E25E2" w14:textId="77777777" w:rsidR="00844313" w:rsidRPr="00C36B02" w:rsidRDefault="00844313" w:rsidP="00844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color w:val="010205"/>
                <w:kern w:val="0"/>
                <w:lang w:val="en-US" w:eastAsia="es-MX"/>
                <w14:ligatures w14:val="none"/>
              </w:rPr>
              <w:t>0.476</w:t>
            </w:r>
          </w:p>
        </w:tc>
      </w:tr>
      <w:tr w:rsidR="00844313" w:rsidRPr="00C36B02" w14:paraId="76B73C0D" w14:textId="77777777" w:rsidTr="00844313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74996" w14:textId="039FD47B" w:rsidR="00844313" w:rsidRPr="00C36B02" w:rsidRDefault="00844313" w:rsidP="00844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IGF-1</w:t>
            </w:r>
            <w:r w:rsidR="00243D43"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 xml:space="preserve"> </w:t>
            </w:r>
            <w:r w:rsidR="00243D43"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ng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EE29F" w14:textId="77777777" w:rsidR="00844313" w:rsidRPr="00C36B02" w:rsidRDefault="00844313" w:rsidP="00844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color w:val="010205"/>
                <w:kern w:val="0"/>
                <w:lang w:val="en-US" w:eastAsia="es-MX"/>
                <w14:ligatures w14:val="none"/>
              </w:rPr>
              <w:t>0.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8D383" w14:textId="77777777" w:rsidR="00844313" w:rsidRPr="00C36B02" w:rsidRDefault="00844313" w:rsidP="00844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color w:val="010205"/>
                <w:kern w:val="0"/>
                <w:lang w:val="en-US" w:eastAsia="es-MX"/>
                <w14:ligatures w14:val="none"/>
              </w:rPr>
              <w:t>0.075</w:t>
            </w:r>
          </w:p>
        </w:tc>
      </w:tr>
      <w:tr w:rsidR="00844313" w:rsidRPr="00C36B02" w14:paraId="5BE6FEA9" w14:textId="77777777" w:rsidTr="00844313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7BB7A" w14:textId="5E9E9D22" w:rsidR="00844313" w:rsidRPr="00C36B02" w:rsidRDefault="00844313" w:rsidP="00844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IGFBP-1</w:t>
            </w:r>
            <w:r w:rsidR="00243D43"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 xml:space="preserve"> </w:t>
            </w:r>
            <w:r w:rsidR="00243D43" w:rsidRPr="00C36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ng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021CB" w14:textId="77777777" w:rsidR="00844313" w:rsidRPr="00C36B02" w:rsidRDefault="00844313" w:rsidP="00844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D46EF" w14:textId="77777777" w:rsidR="00844313" w:rsidRPr="00C36B02" w:rsidRDefault="00844313" w:rsidP="00844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lang w:val="en-US" w:eastAsia="es-MX"/>
                <w14:ligatures w14:val="none"/>
              </w:rPr>
            </w:pPr>
            <w:r w:rsidRPr="00C36B02">
              <w:rPr>
                <w:rFonts w:ascii="Times New Roman" w:eastAsia="Times New Roman" w:hAnsi="Times New Roman" w:cs="Times New Roman"/>
                <w:color w:val="010205"/>
                <w:kern w:val="0"/>
                <w:lang w:val="en-US" w:eastAsia="es-MX"/>
                <w14:ligatures w14:val="none"/>
              </w:rPr>
              <w:t>0.997</w:t>
            </w:r>
          </w:p>
        </w:tc>
      </w:tr>
    </w:tbl>
    <w:p w14:paraId="2C996A7B" w14:textId="77777777" w:rsidR="00844313" w:rsidRPr="00C36B02" w:rsidRDefault="00844313">
      <w:pPr>
        <w:rPr>
          <w:rFonts w:ascii="Times New Roman" w:hAnsi="Times New Roman" w:cs="Times New Roman"/>
          <w:lang w:val="en-US"/>
        </w:rPr>
      </w:pPr>
    </w:p>
    <w:p w14:paraId="1B1EFFD7" w14:textId="71F3774D" w:rsidR="0037399C" w:rsidRPr="00E9495D" w:rsidRDefault="00395340" w:rsidP="00E9495D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C36B02">
        <w:rPr>
          <w:rFonts w:ascii="Times New Roman" w:hAnsi="Times New Roman" w:cs="Times New Roman"/>
          <w:b/>
          <w:bCs/>
        </w:rPr>
        <w:t>Supplementary</w:t>
      </w:r>
      <w:proofErr w:type="spellEnd"/>
      <w:r w:rsidRPr="00C36B02">
        <w:rPr>
          <w:rFonts w:ascii="Times New Roman" w:hAnsi="Times New Roman" w:cs="Times New Roman"/>
          <w:b/>
          <w:bCs/>
        </w:rPr>
        <w:t xml:space="preserve"> Table </w:t>
      </w:r>
      <w:r w:rsidR="00F66224" w:rsidRPr="00C36B02">
        <w:rPr>
          <w:rFonts w:ascii="Times New Roman" w:hAnsi="Times New Roman" w:cs="Times New Roman"/>
          <w:b/>
          <w:bCs/>
        </w:rPr>
        <w:t>2</w:t>
      </w:r>
      <w:r w:rsidRPr="00C36B02">
        <w:rPr>
          <w:rFonts w:ascii="Times New Roman" w:hAnsi="Times New Roman" w:cs="Times New Roman"/>
        </w:rPr>
        <w:t>:</w:t>
      </w:r>
      <w:r w:rsidR="00E9495D" w:rsidRPr="00E9495D">
        <w:rPr>
          <w:color w:val="000000"/>
        </w:rPr>
        <w:t xml:space="preserve"> </w:t>
      </w:r>
      <w:proofErr w:type="spellStart"/>
      <w:r w:rsidR="00E9495D" w:rsidRPr="00E9495D">
        <w:rPr>
          <w:rFonts w:ascii="Times New Roman" w:hAnsi="Times New Roman" w:cs="Times New Roman"/>
          <w:color w:val="000000"/>
        </w:rPr>
        <w:t>Pearson’s</w:t>
      </w:r>
      <w:proofErr w:type="spellEnd"/>
      <w:r w:rsidR="00E9495D" w:rsidRPr="00E9495D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E9495D" w:rsidRPr="00E9495D">
        <w:rPr>
          <w:rFonts w:ascii="Times New Roman" w:hAnsi="Times New Roman" w:cs="Times New Roman"/>
          <w:color w:val="000000"/>
        </w:rPr>
        <w:t>two-tailed</w:t>
      </w:r>
      <w:proofErr w:type="spellEnd"/>
      <w:r w:rsidR="00E9495D" w:rsidRPr="00E9495D">
        <w:rPr>
          <w:rFonts w:ascii="Times New Roman" w:hAnsi="Times New Roman" w:cs="Times New Roman"/>
          <w:color w:val="000000"/>
        </w:rPr>
        <w:t xml:space="preserve"> test </w:t>
      </w:r>
      <w:proofErr w:type="spellStart"/>
      <w:r w:rsidR="00D4576C">
        <w:rPr>
          <w:rFonts w:ascii="Times New Roman" w:hAnsi="Times New Roman" w:cs="Times New Roman"/>
          <w:color w:val="000000"/>
        </w:rPr>
        <w:t>compared</w:t>
      </w:r>
      <w:proofErr w:type="spellEnd"/>
      <w:r w:rsidR="00D4576C">
        <w:rPr>
          <w:rFonts w:ascii="Times New Roman" w:hAnsi="Times New Roman" w:cs="Times New Roman"/>
          <w:color w:val="000000"/>
        </w:rPr>
        <w:t xml:space="preserve"> </w:t>
      </w:r>
      <w:r w:rsidR="00E9495D" w:rsidRPr="00E9495D">
        <w:rPr>
          <w:rFonts w:ascii="Times New Roman" w:hAnsi="Times New Roman" w:cs="Times New Roman"/>
          <w:color w:val="000000"/>
        </w:rPr>
        <w:t xml:space="preserve">maternal and </w:t>
      </w:r>
      <w:proofErr w:type="spellStart"/>
      <w:r w:rsidR="00E9495D" w:rsidRPr="00E9495D">
        <w:rPr>
          <w:rFonts w:ascii="Times New Roman" w:hAnsi="Times New Roman" w:cs="Times New Roman"/>
          <w:color w:val="000000"/>
        </w:rPr>
        <w:t>venous</w:t>
      </w:r>
      <w:proofErr w:type="spellEnd"/>
      <w:r w:rsidR="00E9495D" w:rsidRPr="00E9495D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E9495D" w:rsidRPr="00E9495D">
        <w:rPr>
          <w:rFonts w:ascii="Times New Roman" w:hAnsi="Times New Roman" w:cs="Times New Roman"/>
          <w:color w:val="000000"/>
        </w:rPr>
        <w:t>cord</w:t>
      </w:r>
      <w:proofErr w:type="spellEnd"/>
      <w:r w:rsidR="00E9495D" w:rsidRPr="00E9495D">
        <w:rPr>
          <w:rFonts w:ascii="Times New Roman" w:hAnsi="Times New Roman" w:cs="Times New Roman"/>
          <w:color w:val="000000"/>
        </w:rPr>
        <w:t xml:space="preserve"> plasma hormone </w:t>
      </w:r>
      <w:proofErr w:type="spellStart"/>
      <w:r w:rsidR="00E9495D" w:rsidRPr="00E9495D">
        <w:rPr>
          <w:rFonts w:ascii="Times New Roman" w:hAnsi="Times New Roman" w:cs="Times New Roman"/>
          <w:color w:val="000000"/>
        </w:rPr>
        <w:t>levels</w:t>
      </w:r>
      <w:proofErr w:type="spellEnd"/>
      <w:r w:rsidR="00E9495D" w:rsidRPr="00E9495D">
        <w:rPr>
          <w:rFonts w:ascii="Times New Roman" w:hAnsi="Times New Roman" w:cs="Times New Roman"/>
          <w:color w:val="000000"/>
        </w:rPr>
        <w:t xml:space="preserve"> in </w:t>
      </w:r>
      <w:proofErr w:type="spellStart"/>
      <w:r w:rsidR="00E9495D" w:rsidRPr="00E9495D">
        <w:rPr>
          <w:rFonts w:ascii="Times New Roman" w:hAnsi="Times New Roman" w:cs="Times New Roman"/>
          <w:color w:val="000000"/>
        </w:rPr>
        <w:t>pregnancies</w:t>
      </w:r>
      <w:proofErr w:type="spellEnd"/>
      <w:r w:rsidR="00E9495D" w:rsidRPr="00E9495D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E9495D" w:rsidRPr="00E9495D">
        <w:rPr>
          <w:rFonts w:ascii="Times New Roman" w:hAnsi="Times New Roman" w:cs="Times New Roman"/>
          <w:color w:val="000000"/>
        </w:rPr>
        <w:t>with</w:t>
      </w:r>
      <w:proofErr w:type="spellEnd"/>
      <w:r w:rsidR="00E9495D" w:rsidRPr="00E9495D">
        <w:rPr>
          <w:rFonts w:ascii="Times New Roman" w:hAnsi="Times New Roman" w:cs="Times New Roman"/>
          <w:color w:val="000000"/>
        </w:rPr>
        <w:t xml:space="preserve"> T2D and GD, </w:t>
      </w:r>
      <w:proofErr w:type="spellStart"/>
      <w:r w:rsidR="00E9495D" w:rsidRPr="00E9495D">
        <w:rPr>
          <w:rFonts w:ascii="Times New Roman" w:hAnsi="Times New Roman" w:cs="Times New Roman"/>
          <w:color w:val="000000"/>
        </w:rPr>
        <w:t>with</w:t>
      </w:r>
      <w:proofErr w:type="spellEnd"/>
      <w:r w:rsidR="00E9495D" w:rsidRPr="00E9495D">
        <w:rPr>
          <w:rFonts w:ascii="Times New Roman" w:hAnsi="Times New Roman" w:cs="Times New Roman"/>
          <w:color w:val="000000"/>
        </w:rPr>
        <w:t xml:space="preserve"> a </w:t>
      </w:r>
      <w:proofErr w:type="spellStart"/>
      <w:r w:rsidR="00E9495D" w:rsidRPr="00E9495D">
        <w:rPr>
          <w:rFonts w:ascii="Times New Roman" w:hAnsi="Times New Roman" w:cs="Times New Roman"/>
          <w:color w:val="000000"/>
        </w:rPr>
        <w:t>significance</w:t>
      </w:r>
      <w:proofErr w:type="spellEnd"/>
      <w:r w:rsidR="00E9495D" w:rsidRPr="00E9495D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E9495D" w:rsidRPr="00E9495D">
        <w:rPr>
          <w:rFonts w:ascii="Times New Roman" w:hAnsi="Times New Roman" w:cs="Times New Roman"/>
          <w:color w:val="000000"/>
        </w:rPr>
        <w:t>level</w:t>
      </w:r>
      <w:proofErr w:type="spellEnd"/>
      <w:r w:rsidR="00E9495D" w:rsidRPr="00E9495D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E9495D" w:rsidRPr="00E9495D">
        <w:rPr>
          <w:rFonts w:ascii="Times New Roman" w:hAnsi="Times New Roman" w:cs="Times New Roman"/>
          <w:color w:val="000000"/>
        </w:rPr>
        <w:t>of</w:t>
      </w:r>
      <w:proofErr w:type="spellEnd"/>
      <w:r w:rsidR="00E9495D" w:rsidRPr="00E9495D">
        <w:rPr>
          <w:rFonts w:ascii="Times New Roman" w:hAnsi="Times New Roman" w:cs="Times New Roman"/>
          <w:color w:val="000000"/>
        </w:rPr>
        <w:t xml:space="preserve"> p &lt; 0.05.</w:t>
      </w:r>
    </w:p>
    <w:sectPr w:rsidR="0037399C" w:rsidRPr="00E9495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313"/>
    <w:rsid w:val="00036295"/>
    <w:rsid w:val="000A7E97"/>
    <w:rsid w:val="000F10E3"/>
    <w:rsid w:val="000F17D4"/>
    <w:rsid w:val="0018284F"/>
    <w:rsid w:val="00243D43"/>
    <w:rsid w:val="00261337"/>
    <w:rsid w:val="002655E7"/>
    <w:rsid w:val="002B5A39"/>
    <w:rsid w:val="002E6586"/>
    <w:rsid w:val="0037399C"/>
    <w:rsid w:val="00395340"/>
    <w:rsid w:val="00434B1A"/>
    <w:rsid w:val="0046084C"/>
    <w:rsid w:val="00466B8D"/>
    <w:rsid w:val="00492C82"/>
    <w:rsid w:val="0052642A"/>
    <w:rsid w:val="0060491A"/>
    <w:rsid w:val="006357A9"/>
    <w:rsid w:val="006C1002"/>
    <w:rsid w:val="006C28EA"/>
    <w:rsid w:val="007E0914"/>
    <w:rsid w:val="00844313"/>
    <w:rsid w:val="00873DC3"/>
    <w:rsid w:val="00996E79"/>
    <w:rsid w:val="00AA3B1F"/>
    <w:rsid w:val="00B5012F"/>
    <w:rsid w:val="00BF785D"/>
    <w:rsid w:val="00C36B02"/>
    <w:rsid w:val="00C61C34"/>
    <w:rsid w:val="00CC47AD"/>
    <w:rsid w:val="00D27691"/>
    <w:rsid w:val="00D4576C"/>
    <w:rsid w:val="00D46FE4"/>
    <w:rsid w:val="00E021F1"/>
    <w:rsid w:val="00E0671E"/>
    <w:rsid w:val="00E1197D"/>
    <w:rsid w:val="00E9495D"/>
    <w:rsid w:val="00EC3027"/>
    <w:rsid w:val="00F11C93"/>
    <w:rsid w:val="00F142B8"/>
    <w:rsid w:val="00F6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7274D4A"/>
  <w15:chartTrackingRefBased/>
  <w15:docId w15:val="{D4CED487-D117-3847-BEA1-322204BD0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443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443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443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443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443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443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443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443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443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443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443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443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4431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4431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4431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4431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4431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4431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443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443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443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443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443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4431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4431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4431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443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4431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44313"/>
    <w:rPr>
      <w:b/>
      <w:bCs/>
      <w:smallCaps/>
      <w:color w:val="0F4761" w:themeColor="accent1" w:themeShade="BF"/>
      <w:spacing w:val="5"/>
    </w:rPr>
  </w:style>
  <w:style w:type="paragraph" w:styleId="Revisin">
    <w:name w:val="Revision"/>
    <w:hidden/>
    <w:uiPriority w:val="99"/>
    <w:semiHidden/>
    <w:rsid w:val="002B5A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96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Villarroel</dc:creator>
  <cp:keywords/>
  <dc:description/>
  <cp:lastModifiedBy>Ethel Codner</cp:lastModifiedBy>
  <cp:revision>4</cp:revision>
  <dcterms:created xsi:type="dcterms:W3CDTF">2025-07-18T19:33:00Z</dcterms:created>
  <dcterms:modified xsi:type="dcterms:W3CDTF">2025-07-20T13:21:00Z</dcterms:modified>
</cp:coreProperties>
</file>